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496F1" w14:textId="08BB3CFD" w:rsidR="003975DE" w:rsidRPr="001555A5" w:rsidRDefault="003975DE" w:rsidP="003975DE">
      <w:pPr>
        <w:spacing w:line="480" w:lineRule="auto"/>
        <w:rPr>
          <w:rFonts w:eastAsia="Times New Roman"/>
          <w:color w:val="1D1C1D"/>
          <w:highlight w:val="white"/>
        </w:rPr>
      </w:pPr>
      <w:proofErr w:type="gramStart"/>
      <w:r>
        <w:rPr>
          <w:rFonts w:eastAsia="Times New Roman"/>
        </w:rPr>
        <w:t>S2</w:t>
      </w:r>
      <w:r w:rsidR="00FD5F64">
        <w:rPr>
          <w:rFonts w:eastAsia="Times New Roman"/>
        </w:rPr>
        <w:t xml:space="preserve"> Fig</w:t>
      </w:r>
      <w:r w:rsidRPr="001555A5">
        <w:rPr>
          <w:rFonts w:eastAsia="Times New Roman"/>
        </w:rPr>
        <w:t>.</w:t>
      </w:r>
      <w:bookmarkStart w:id="0" w:name="_GoBack"/>
      <w:bookmarkEnd w:id="0"/>
      <w:proofErr w:type="gramEnd"/>
      <w:r w:rsidRPr="001555A5">
        <w:rPr>
          <w:rFonts w:eastAsia="Times New Roman"/>
        </w:rPr>
        <w:t xml:space="preserve"> Number of trappers reported for North American states and provinces used in </w:t>
      </w:r>
      <w:r>
        <w:rPr>
          <w:rFonts w:eastAsia="Times New Roman"/>
        </w:rPr>
        <w:t>harvest analyses</w:t>
      </w:r>
      <w:r w:rsidRPr="001555A5">
        <w:rPr>
          <w:rFonts w:eastAsia="Times New Roman"/>
        </w:rPr>
        <w:t>.</w:t>
      </w:r>
      <w:r>
        <w:rPr>
          <w:rFonts w:eastAsia="Times New Roman"/>
        </w:rPr>
        <w:t xml:space="preserve">  </w:t>
      </w:r>
      <w:r w:rsidRPr="001555A5">
        <w:rPr>
          <w:rFonts w:eastAsia="Times New Roman"/>
          <w:color w:val="1D1C1D"/>
          <w:highlight w:val="white"/>
        </w:rPr>
        <w:t>See Table 1 for state/province abbreviations.</w:t>
      </w:r>
    </w:p>
    <w:p w14:paraId="370F849A" w14:textId="77777777" w:rsidR="003975DE" w:rsidRPr="001555A5" w:rsidRDefault="003975DE" w:rsidP="003975DE">
      <w:pPr>
        <w:spacing w:line="480" w:lineRule="auto"/>
        <w:rPr>
          <w:rFonts w:eastAsia="Times New Roman"/>
        </w:rPr>
      </w:pPr>
    </w:p>
    <w:p w14:paraId="695ED4E5" w14:textId="77777777" w:rsidR="003975DE" w:rsidRPr="001555A5" w:rsidRDefault="003975DE" w:rsidP="003975DE">
      <w:pPr>
        <w:spacing w:line="480" w:lineRule="auto"/>
        <w:rPr>
          <w:rFonts w:eastAsia="Times New Roman"/>
        </w:rPr>
      </w:pPr>
      <w:r w:rsidRPr="001555A5">
        <w:rPr>
          <w:rFonts w:eastAsia="Times New Roman"/>
          <w:noProof/>
          <w:lang w:val="en-IN" w:eastAsia="en-IN"/>
        </w:rPr>
        <w:drawing>
          <wp:inline distT="114300" distB="114300" distL="114300" distR="114300" wp14:anchorId="264C4A35" wp14:editId="57C79125">
            <wp:extent cx="5943600" cy="2108200"/>
            <wp:effectExtent l="0" t="0" r="0" b="0"/>
            <wp:docPr id="25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0D22C8" w14:textId="19D903AC" w:rsidR="008E44A5" w:rsidRDefault="008E44A5" w:rsidP="00F558F8">
      <w:pPr>
        <w:spacing w:line="480" w:lineRule="auto"/>
      </w:pPr>
    </w:p>
    <w:sectPr w:rsidR="008E44A5" w:rsidSect="00FE070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071545" w14:textId="77777777" w:rsidR="003E75D2" w:rsidRDefault="003E75D2">
      <w:pPr>
        <w:spacing w:after="0" w:line="240" w:lineRule="auto"/>
      </w:pPr>
      <w:r>
        <w:separator/>
      </w:r>
    </w:p>
  </w:endnote>
  <w:endnote w:type="continuationSeparator" w:id="0">
    <w:p w14:paraId="6AEC4D0A" w14:textId="77777777" w:rsidR="003E75D2" w:rsidRDefault="003E7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BCA35D" w14:textId="77777777" w:rsidR="00FE070A" w:rsidRDefault="00FE070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A6290">
      <w:rPr>
        <w:noProof/>
        <w:color w:val="000000"/>
      </w:rPr>
      <w:t>1</w:t>
    </w:r>
    <w:r>
      <w:rPr>
        <w:color w:val="000000"/>
      </w:rPr>
      <w:fldChar w:fldCharType="end"/>
    </w:r>
  </w:p>
  <w:p w14:paraId="1FD3FFCD" w14:textId="77777777" w:rsidR="00FE070A" w:rsidRDefault="00FE070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8656A" w14:textId="77777777" w:rsidR="003E75D2" w:rsidRDefault="003E75D2">
      <w:pPr>
        <w:spacing w:after="0" w:line="240" w:lineRule="auto"/>
      </w:pPr>
      <w:r>
        <w:separator/>
      </w:r>
    </w:p>
  </w:footnote>
  <w:footnote w:type="continuationSeparator" w:id="0">
    <w:p w14:paraId="47D3204D" w14:textId="77777777" w:rsidR="003E75D2" w:rsidRDefault="003E75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5DE"/>
    <w:rsid w:val="00002B76"/>
    <w:rsid w:val="00160777"/>
    <w:rsid w:val="002A5F10"/>
    <w:rsid w:val="002C0221"/>
    <w:rsid w:val="003975DE"/>
    <w:rsid w:val="003A6290"/>
    <w:rsid w:val="003E75D2"/>
    <w:rsid w:val="006B7813"/>
    <w:rsid w:val="008E44A5"/>
    <w:rsid w:val="00925C3C"/>
    <w:rsid w:val="00BC22E5"/>
    <w:rsid w:val="00C27A08"/>
    <w:rsid w:val="00C734CE"/>
    <w:rsid w:val="00D83538"/>
    <w:rsid w:val="00F558F8"/>
    <w:rsid w:val="00FD5F64"/>
    <w:rsid w:val="00FE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B72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5DE"/>
    <w:rPr>
      <w:rFonts w:eastAsia="Calibri"/>
    </w:rPr>
  </w:style>
  <w:style w:type="paragraph" w:styleId="Heading1">
    <w:name w:val="heading 1"/>
    <w:basedOn w:val="Normal"/>
    <w:link w:val="Heading1Char"/>
    <w:uiPriority w:val="9"/>
    <w:qFormat/>
    <w:rsid w:val="003975DE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5D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5D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5DE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5D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5D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5DE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5DE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5DE"/>
    <w:rPr>
      <w:rFonts w:eastAsia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5DE"/>
    <w:rPr>
      <w:rFonts w:eastAsia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5DE"/>
    <w:rPr>
      <w:rFonts w:eastAsia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5DE"/>
    <w:rPr>
      <w:rFonts w:eastAsia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975D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975DE"/>
    <w:rPr>
      <w:rFonts w:eastAsia="Calibri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975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7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5DE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397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5DE"/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DE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75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5D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7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5DE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DE"/>
    <w:rPr>
      <w:rFonts w:eastAsia="Calibr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75DE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delimiter">
    <w:name w:val="delimiter"/>
    <w:basedOn w:val="DefaultParagraphFont"/>
    <w:rsid w:val="003975DE"/>
  </w:style>
  <w:style w:type="character" w:styleId="Emphasis">
    <w:name w:val="Emphasis"/>
    <w:basedOn w:val="DefaultParagraphFont"/>
    <w:uiPriority w:val="20"/>
    <w:qFormat/>
    <w:rsid w:val="003975DE"/>
    <w:rPr>
      <w:i/>
      <w:iCs/>
    </w:rPr>
  </w:style>
  <w:style w:type="table" w:styleId="TableGrid">
    <w:name w:val="Table Grid"/>
    <w:basedOn w:val="TableNormal"/>
    <w:uiPriority w:val="39"/>
    <w:rsid w:val="003975DE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3975D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975DE"/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3975D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75D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975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75D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5DE"/>
    <w:rPr>
      <w:rFonts w:eastAsia="Calibri"/>
    </w:rPr>
  </w:style>
  <w:style w:type="paragraph" w:styleId="Heading1">
    <w:name w:val="heading 1"/>
    <w:basedOn w:val="Normal"/>
    <w:link w:val="Heading1Char"/>
    <w:uiPriority w:val="9"/>
    <w:qFormat/>
    <w:rsid w:val="003975DE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5D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5D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5DE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5D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5D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5DE"/>
    <w:rPr>
      <w:rFonts w:eastAsia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5DE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5DE"/>
    <w:rPr>
      <w:rFonts w:eastAsia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5DE"/>
    <w:rPr>
      <w:rFonts w:eastAsia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5DE"/>
    <w:rPr>
      <w:rFonts w:eastAsia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5DE"/>
    <w:rPr>
      <w:rFonts w:eastAsia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975D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975DE"/>
    <w:rPr>
      <w:rFonts w:eastAsia="Calibri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975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7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5DE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397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5DE"/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DE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75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5D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7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5DE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DE"/>
    <w:rPr>
      <w:rFonts w:eastAsia="Calibr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75DE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delimiter">
    <w:name w:val="delimiter"/>
    <w:basedOn w:val="DefaultParagraphFont"/>
    <w:rsid w:val="003975DE"/>
  </w:style>
  <w:style w:type="character" w:styleId="Emphasis">
    <w:name w:val="Emphasis"/>
    <w:basedOn w:val="DefaultParagraphFont"/>
    <w:uiPriority w:val="20"/>
    <w:qFormat/>
    <w:rsid w:val="003975DE"/>
    <w:rPr>
      <w:i/>
      <w:iCs/>
    </w:rPr>
  </w:style>
  <w:style w:type="table" w:styleId="TableGrid">
    <w:name w:val="Table Grid"/>
    <w:basedOn w:val="TableNormal"/>
    <w:uiPriority w:val="39"/>
    <w:rsid w:val="003975DE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3975D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975DE"/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3975D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75D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975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75D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435655-4C91-43A9-A9F1-149620B1C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ott Jachowski</dc:creator>
  <cp:keywords/>
  <dc:description/>
  <cp:lastModifiedBy>Mahesh</cp:lastModifiedBy>
  <cp:revision>6</cp:revision>
  <dcterms:created xsi:type="dcterms:W3CDTF">2021-06-22T18:09:00Z</dcterms:created>
  <dcterms:modified xsi:type="dcterms:W3CDTF">2021-07-10T07:27:00Z</dcterms:modified>
</cp:coreProperties>
</file>